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120A7" w14:textId="77777777" w:rsidR="002E36DC" w:rsidRDefault="002E36DC" w:rsidP="002E36DC">
      <w:pPr>
        <w:spacing w:line="480" w:lineRule="auto"/>
      </w:pPr>
      <w:r w:rsidRPr="00A70711">
        <w:rPr>
          <w:b/>
          <w:bCs/>
        </w:rPr>
        <w:t>Supplementary Table 1.</w:t>
      </w:r>
      <w:r>
        <w:rPr>
          <w:b/>
          <w:bCs/>
        </w:rPr>
        <w:t xml:space="preserve"> </w:t>
      </w:r>
      <w:r>
        <w:t>Detailed</w:t>
      </w:r>
      <w:r w:rsidRPr="00A70711">
        <w:t xml:space="preserve"> citation, location, and time span of input data sources</w:t>
      </w:r>
      <w:r>
        <w:t>.</w:t>
      </w:r>
    </w:p>
    <w:p w14:paraId="009E98B7" w14:textId="77777777" w:rsidR="002E36DC" w:rsidRDefault="002E36DC" w:rsidP="002E36DC">
      <w:pPr>
        <w:spacing w:line="480" w:lineRule="auto"/>
      </w:pPr>
      <w:r w:rsidRPr="007E0927">
        <w:rPr>
          <w:b/>
          <w:bCs/>
        </w:rPr>
        <w:t>Supplementary Table 2.</w:t>
      </w:r>
      <w:r>
        <w:rPr>
          <w:b/>
          <w:bCs/>
        </w:rPr>
        <w:t xml:space="preserve"> </w:t>
      </w:r>
      <w:r w:rsidRPr="00CB2DF5">
        <w:t xml:space="preserve">Age-standardized death and </w:t>
      </w:r>
      <w:r>
        <w:t>DALY rate</w:t>
      </w:r>
      <w:r w:rsidRPr="00CB2DF5">
        <w:t xml:space="preserve">s attributable to </w:t>
      </w:r>
      <w:r>
        <w:t>high-SBP</w:t>
      </w:r>
      <w:r w:rsidRPr="00CB2DF5">
        <w:t xml:space="preserve">, </w:t>
      </w:r>
      <w:r>
        <w:t>high-FPG</w:t>
      </w:r>
      <w:r w:rsidRPr="00CB2DF5">
        <w:t xml:space="preserve">, </w:t>
      </w:r>
      <w:r>
        <w:t>high-BMI</w:t>
      </w:r>
      <w:r w:rsidRPr="00CB2DF5">
        <w:t xml:space="preserve">, and </w:t>
      </w:r>
      <w:r>
        <w:t>high-LDL</w:t>
      </w:r>
      <w:r w:rsidRPr="00CB2DF5">
        <w:t xml:space="preserve"> in 1990, 2010, and 2019 by location.</w:t>
      </w:r>
    </w:p>
    <w:p w14:paraId="5F554320" w14:textId="77777777" w:rsidR="002E36DC" w:rsidRDefault="002E36DC" w:rsidP="002E36DC">
      <w:pPr>
        <w:spacing w:line="480" w:lineRule="auto"/>
      </w:pPr>
      <w:r>
        <w:rPr>
          <w:b/>
          <w:bCs/>
        </w:rPr>
        <w:t xml:space="preserve">Supplementary Table 3. </w:t>
      </w:r>
      <w:r w:rsidRPr="00CB2DF5">
        <w:t xml:space="preserve">The percentage of deaths and DALYs of the </w:t>
      </w:r>
      <w:r>
        <w:t>North Africa and the Middle East</w:t>
      </w:r>
      <w:r w:rsidRPr="00CB2DF5">
        <w:t xml:space="preserve"> region attributable to </w:t>
      </w:r>
      <w:r>
        <w:t>high-SBP</w:t>
      </w:r>
      <w:r w:rsidRPr="00CB2DF5">
        <w:t xml:space="preserve">, </w:t>
      </w:r>
      <w:r>
        <w:t>high-FPG</w:t>
      </w:r>
      <w:r w:rsidRPr="00CB2DF5">
        <w:t xml:space="preserve">, </w:t>
      </w:r>
      <w:r>
        <w:t>high-BMI</w:t>
      </w:r>
      <w:r w:rsidRPr="00CB2DF5">
        <w:t xml:space="preserve">, and </w:t>
      </w:r>
      <w:r>
        <w:t>high-LDL</w:t>
      </w:r>
      <w:r w:rsidRPr="00CB2DF5">
        <w:t xml:space="preserve"> in 1990 and 2019 by gender and age group.</w:t>
      </w:r>
    </w:p>
    <w:p w14:paraId="64FD07A1" w14:textId="77777777" w:rsidR="002E36DC" w:rsidRDefault="002E36DC" w:rsidP="002E36DC">
      <w:pPr>
        <w:spacing w:line="480" w:lineRule="auto"/>
      </w:pPr>
      <w:r w:rsidRPr="007E0927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7E0927">
        <w:rPr>
          <w:b/>
          <w:bCs/>
        </w:rPr>
        <w:t>.</w:t>
      </w:r>
      <w:r>
        <w:rPr>
          <w:b/>
          <w:bCs/>
        </w:rPr>
        <w:t xml:space="preserve"> </w:t>
      </w:r>
      <w:r w:rsidRPr="00D26E2D">
        <w:t xml:space="preserve">The percentage of </w:t>
      </w:r>
      <w:r>
        <w:t xml:space="preserve">age-standardized </w:t>
      </w:r>
      <w:r w:rsidRPr="00D26E2D">
        <w:t>death</w:t>
      </w:r>
      <w:r>
        <w:t>s</w:t>
      </w:r>
      <w:r w:rsidRPr="00D26E2D">
        <w:t xml:space="preserve"> and DALYs of the</w:t>
      </w:r>
      <w:r>
        <w:t xml:space="preserve"> Level 2 causes</w:t>
      </w:r>
      <w:r w:rsidRPr="00D26E2D">
        <w:t xml:space="preserve"> attributable to </w:t>
      </w:r>
      <w:r>
        <w:t>high-SBP</w:t>
      </w:r>
      <w:r w:rsidRPr="00D26E2D">
        <w:t xml:space="preserve">, </w:t>
      </w:r>
      <w:r>
        <w:t>high-FPG</w:t>
      </w:r>
      <w:r w:rsidRPr="00D26E2D">
        <w:t xml:space="preserve">, </w:t>
      </w:r>
      <w:r>
        <w:t>high-BMI</w:t>
      </w:r>
      <w:r w:rsidRPr="00D26E2D">
        <w:t xml:space="preserve">, and </w:t>
      </w:r>
      <w:r>
        <w:t>high-LDL</w:t>
      </w:r>
      <w:r w:rsidRPr="00D26E2D">
        <w:t xml:space="preserve"> in 2019</w:t>
      </w:r>
      <w:r>
        <w:t xml:space="preserve"> </w:t>
      </w:r>
      <w:r w:rsidRPr="001E6B43">
        <w:t>by location</w:t>
      </w:r>
      <w:r>
        <w:t>.</w:t>
      </w:r>
    </w:p>
    <w:p w14:paraId="5A1A8B18" w14:textId="77777777" w:rsidR="002E36DC" w:rsidRDefault="002E36DC" w:rsidP="002E36DC">
      <w:pPr>
        <w:spacing w:line="480" w:lineRule="auto"/>
      </w:pPr>
      <w:r w:rsidRPr="009D359E">
        <w:rPr>
          <w:b/>
          <w:bCs/>
        </w:rPr>
        <w:t>Supplementary Table 5.</w:t>
      </w:r>
      <w:r>
        <w:rPr>
          <w:b/>
          <w:bCs/>
        </w:rPr>
        <w:t xml:space="preserve"> </w:t>
      </w:r>
      <w:r>
        <w:t>Age-standardiz</w:t>
      </w:r>
      <w:r w:rsidRPr="0012701C">
        <w:t>ed SEVs in 1990, 2010, and 2019, and ARC for 1990-2019, 1990-2010, and 2010-2019 periods</w:t>
      </w:r>
      <w:r>
        <w:t xml:space="preserve"> by location</w:t>
      </w:r>
      <w:r w:rsidRPr="0012701C">
        <w:t>.</w:t>
      </w:r>
    </w:p>
    <w:p w14:paraId="47570F3B" w14:textId="77777777" w:rsidR="002E36DC" w:rsidRDefault="002E36DC" w:rsidP="002E36DC">
      <w:pPr>
        <w:spacing w:line="480" w:lineRule="auto"/>
      </w:pPr>
      <w:r>
        <w:rPr>
          <w:b/>
          <w:bCs/>
        </w:rPr>
        <w:t>Supplementary Table 6</w:t>
      </w:r>
      <w:r w:rsidRPr="009D359E">
        <w:rPr>
          <w:b/>
          <w:bCs/>
        </w:rPr>
        <w:t>.</w:t>
      </w:r>
      <w:r>
        <w:rPr>
          <w:b/>
          <w:bCs/>
        </w:rPr>
        <w:t xml:space="preserve"> </w:t>
      </w:r>
      <w:r>
        <w:t>Age-standardiz</w:t>
      </w:r>
      <w:r w:rsidRPr="0012701C">
        <w:t xml:space="preserve">ed </w:t>
      </w:r>
      <w:r>
        <w:t>DALY rate</w:t>
      </w:r>
      <w:r w:rsidRPr="0012701C">
        <w:t xml:space="preserve"> in 1990, 2010, and 2019, and ARC for 1990-2019, 1990-2010, and 2010-2019 periods</w:t>
      </w:r>
      <w:r>
        <w:t xml:space="preserve"> by location</w:t>
      </w:r>
      <w:r w:rsidRPr="0012701C">
        <w:t>.</w:t>
      </w:r>
    </w:p>
    <w:p w14:paraId="71F01968" w14:textId="77777777" w:rsidR="002E36DC" w:rsidRPr="00112699" w:rsidRDefault="002E36DC" w:rsidP="002E36DC">
      <w:pPr>
        <w:spacing w:line="480" w:lineRule="auto"/>
        <w:rPr>
          <w:b/>
          <w:bCs/>
          <w:rtl/>
        </w:rPr>
      </w:pPr>
      <w:r w:rsidRPr="00153D72">
        <w:rPr>
          <w:b/>
          <w:bCs/>
        </w:rPr>
        <w:t>Supplementary Table 7.</w:t>
      </w:r>
      <w:r>
        <w:rPr>
          <w:b/>
          <w:bCs/>
        </w:rPr>
        <w:t xml:space="preserve"> </w:t>
      </w:r>
      <w:r w:rsidRPr="002F5B77">
        <w:t xml:space="preserve">GDR of </w:t>
      </w:r>
      <w:r>
        <w:t>a</w:t>
      </w:r>
      <w:r w:rsidRPr="002F5B77">
        <w:t xml:space="preserve">ge-standardized death and </w:t>
      </w:r>
      <w:r>
        <w:t>DALY rate</w:t>
      </w:r>
      <w:r w:rsidRPr="002F5B77">
        <w:t xml:space="preserve">s attributed to </w:t>
      </w:r>
      <w:r>
        <w:t>high-SBP</w:t>
      </w:r>
      <w:r w:rsidRPr="002F5B77">
        <w:t xml:space="preserve">, </w:t>
      </w:r>
      <w:r>
        <w:t>high-FPG</w:t>
      </w:r>
      <w:r w:rsidRPr="002F5B77">
        <w:t xml:space="preserve">, </w:t>
      </w:r>
      <w:r>
        <w:t>high-BMI</w:t>
      </w:r>
      <w:r w:rsidRPr="002F5B77">
        <w:t xml:space="preserve">, and </w:t>
      </w:r>
      <w:r>
        <w:t>high-LDL</w:t>
      </w:r>
      <w:r w:rsidRPr="002F5B77">
        <w:t xml:space="preserve"> in 2019 by location</w:t>
      </w:r>
      <w:r>
        <w:t xml:space="preserve"> sorted by SDI</w:t>
      </w:r>
      <w:r w:rsidRPr="002F5B77">
        <w:t>.</w:t>
      </w:r>
    </w:p>
    <w:p w14:paraId="527E277F" w14:textId="77777777" w:rsidR="00954D2D" w:rsidRDefault="00954D2D"/>
    <w:sectPr w:rsidR="00954D2D" w:rsidSect="004A7DA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Medium Cond">
    <w:panose1 w:val="020B06060304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315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0B95DB" w14:textId="77777777" w:rsidR="0051036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80BBC4" w14:textId="77777777" w:rsidR="00510364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DC"/>
    <w:rsid w:val="002E36DC"/>
    <w:rsid w:val="006B6095"/>
    <w:rsid w:val="0095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CB72C"/>
  <w15:chartTrackingRefBased/>
  <w15:docId w15:val="{5FA2149B-1F55-204D-B763-0D305C94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6DC"/>
    <w:pPr>
      <w:spacing w:after="120" w:line="276" w:lineRule="auto"/>
      <w:jc w:val="both"/>
    </w:pPr>
    <w:rPr>
      <w:rFonts w:eastAsiaTheme="minorEastAsia"/>
      <w:sz w:val="22"/>
      <w:szCs w:val="22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095"/>
    <w:pPr>
      <w:keepNext/>
      <w:keepLines/>
      <w:spacing w:before="240" w:after="0"/>
      <w:outlineLvl w:val="0"/>
    </w:pPr>
    <w:rPr>
      <w:rFonts w:ascii="Franklin Gothic Medium" w:eastAsiaTheme="majorEastAsia" w:hAnsi="Franklin Gothic Medium" w:cstheme="majorBidi"/>
      <w:color w:val="000000" w:themeColor="text1"/>
      <w:sz w:val="52"/>
      <w:szCs w:val="52"/>
      <w:lang w:bidi="ar-S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B6095"/>
    <w:pPr>
      <w:outlineLvl w:val="1"/>
    </w:pPr>
    <w:rPr>
      <w:rFonts w:ascii="Franklin Gothic Medium Cond" w:hAnsi="Franklin Gothic Medium Cond"/>
      <w:sz w:val="44"/>
      <w:szCs w:val="4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B6095"/>
    <w:pPr>
      <w:outlineLvl w:val="2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095"/>
    <w:rPr>
      <w:rFonts w:ascii="Franklin Gothic Medium" w:eastAsiaTheme="majorEastAsia" w:hAnsi="Franklin Gothic Medium" w:cstheme="majorBidi"/>
      <w:color w:val="000000" w:themeColor="text1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6B6095"/>
    <w:rPr>
      <w:rFonts w:ascii="Franklin Gothic Medium Cond" w:eastAsiaTheme="majorEastAsia" w:hAnsi="Franklin Gothic Medium Cond" w:cstheme="majorBidi"/>
      <w:color w:val="000000" w:themeColor="text1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6B6095"/>
    <w:rPr>
      <w:rFonts w:ascii="Franklin Gothic Medium Cond" w:eastAsiaTheme="majorEastAsia" w:hAnsi="Franklin Gothic Medium Cond" w:cstheme="majorBidi"/>
      <w:color w:val="000000" w:themeColor="text1"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E3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6DC"/>
    <w:rPr>
      <w:rFonts w:eastAsiaTheme="minorEastAsia"/>
      <w:sz w:val="22"/>
      <w:szCs w:val="22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2E3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-Reza Malekpour</dc:creator>
  <cp:keywords/>
  <dc:description/>
  <cp:lastModifiedBy>Mohammad-Reza Malekpour</cp:lastModifiedBy>
  <cp:revision>1</cp:revision>
  <dcterms:created xsi:type="dcterms:W3CDTF">2023-04-12T22:04:00Z</dcterms:created>
  <dcterms:modified xsi:type="dcterms:W3CDTF">2023-04-12T22:04:00Z</dcterms:modified>
</cp:coreProperties>
</file>